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0"/>
          <w:szCs w:val="24"/>
          <w:lang w:val="en-US"/>
        </w:rPr>
        <w:t>Table S5. Non-serious adverse events per study</w:t>
      </w:r>
      <w:r>
        <w:rPr>
          <w:rFonts w:cs="Arial" w:ascii="Arial" w:hAnsi="Arial"/>
          <w:b/>
          <w:bCs/>
          <w:sz w:val="20"/>
          <w:szCs w:val="24"/>
          <w:vertAlign w:val="superscript"/>
          <w:lang w:val="en-US"/>
        </w:rPr>
        <w:t>1</w:t>
      </w:r>
      <w:r>
        <w:rPr/>
        <w:t>.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551"/>
        <w:gridCol w:w="5776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Stud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Total adverse events</w:t>
            </w:r>
          </w:p>
        </w:tc>
        <w:tc>
          <w:tcPr>
            <w:tcW w:w="5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Details adverse events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tudy 1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85 events in 27 subjects, reported according to WHO criteria and </w:t>
            </w:r>
          </w:p>
        </w:tc>
        <w:tc>
          <w:tcPr>
            <w:tcW w:w="57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22 events were likely related to the methionine loadings</w:t>
            </w:r>
            <w:r>
              <w:rPr>
                <w:rFonts w:cs="Arial" w:ascii="Arial" w:hAnsi="Arial"/>
                <w:sz w:val="20"/>
                <w:szCs w:val="24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4"/>
                <w:lang w:val="en-US"/>
              </w:rPr>
              <w:t xml:space="preserve"> in this study. These events included: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Faintness (n=5 on placebo; n=3 on betaine; n=4 on folic acid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Nausea (n=4 on placebo; n=1 on betaine; n=1 on folic acid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Abdominal complaints (n=1 on placebo; n=1 on betaine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Headache and tiredness (n=1 on betaine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 xml:space="preserve">Blurred vision following methionine loading (n=1 on folic acid).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 xml:space="preserve">The remaining adverse events were diverse and unlikely related to the treatment.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tudy 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 xml:space="preserve">275 events in 70 subjects </w:t>
            </w:r>
          </w:p>
        </w:tc>
        <w:tc>
          <w:tcPr>
            <w:tcW w:w="57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158 events were likely related to the methionine loadings</w:t>
            </w:r>
            <w:r>
              <w:rPr>
                <w:rFonts w:cs="Arial" w:ascii="Arial" w:hAnsi="Arial"/>
                <w:sz w:val="20"/>
                <w:szCs w:val="24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4"/>
                <w:lang w:val="en-US"/>
              </w:rPr>
              <w:t xml:space="preserve"> in this study. These events included: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Faintness (n=33 on placebo; n=22 on 1.5 g/d betaine; n=31 on 3 g/d betaine; n=46 on 6 g/d betaine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Nausea/vomiting (n=8 on placebo; n=1 on 1.5 g/d betaine; n=5 on 3 g/d betaine; n=5 on 6 g/d betaine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Straining of the neck during vomiting (n=1 on placebo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Abdominal complaints (n=1 on 1.5 g/d betaine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Headache and tiredness (n=1 on placebo; n=3 on 3 g/d betaine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Sleeplessness (n=1 on placebo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 xml:space="preserve">The remaining adverse events were diverse and unlikely related to the treatment.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tudy 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2 events in 31 subjects</w:t>
            </w:r>
          </w:p>
        </w:tc>
        <w:tc>
          <w:tcPr>
            <w:tcW w:w="57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The adverse events were diverse and unlikely related to the treatment. Most occurring events were headache/migraine (n= 59), and common cold/influenza (n=29)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tudy 4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0 events in 21 subjects</w:t>
            </w:r>
          </w:p>
        </w:tc>
        <w:tc>
          <w:tcPr>
            <w:tcW w:w="57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31 events were likely related to the methionine loadings</w:t>
            </w:r>
            <w:r>
              <w:rPr>
                <w:rFonts w:cs="Arial" w:ascii="Arial" w:hAnsi="Arial"/>
                <w:sz w:val="20"/>
                <w:szCs w:val="24"/>
                <w:vertAlign w:val="superscript"/>
                <w:lang w:val="en-US"/>
              </w:rPr>
              <w:t xml:space="preserve">3 </w:t>
            </w:r>
            <w:r>
              <w:rPr>
                <w:rFonts w:cs="Arial" w:ascii="Arial" w:hAnsi="Arial"/>
                <w:sz w:val="20"/>
                <w:szCs w:val="24"/>
                <w:lang w:val="en-US"/>
              </w:rPr>
              <w:t xml:space="preserve">in this study. These events included: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Faintness (n=10 on placebo; n=13 on phosphatidylcholine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Nausea/vomiting (n=1 on phosphatidylcholine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Dyspepsia (n=2 on phosphatidylcholine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Headache and tiredness (n=3 on phosphatidylcholine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Palpitations (n=1 on placebo and n=1 on phosphatidylcholine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>Dyspepsia was reported 15 times during phosphatidylcholine treatment period, and once during placebo treatment.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  <w:lang w:val="en-US"/>
              </w:rPr>
              <w:t xml:space="preserve">The remaining adverse events were diverse and unlikely related to the treatment. 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vertAlign w:val="superscript"/>
          <w:lang w:val="en-US"/>
        </w:rPr>
        <w:t xml:space="preserve">1 </w:t>
      </w:r>
      <w:r>
        <w:rPr>
          <w:rFonts w:cs="Arial" w:ascii="Arial" w:hAnsi="Arial"/>
          <w:sz w:val="16"/>
          <w:lang w:val="en-US"/>
        </w:rPr>
        <w:t>Adverse events in studies 1, 2, and 4 are based on well-being questionnaires and spontaneous reporting. Adverse events in study 3 are based on spontaneous reporting.</w:t>
      </w:r>
    </w:p>
    <w:p>
      <w:pPr>
        <w:pStyle w:val="Normal"/>
        <w:rPr/>
      </w:pPr>
      <w:r>
        <w:rPr>
          <w:rFonts w:cs="Arial" w:ascii="Arial" w:hAnsi="Arial"/>
          <w:sz w:val="16"/>
          <w:vertAlign w:val="superscript"/>
          <w:lang w:val="en-US"/>
        </w:rPr>
        <w:t xml:space="preserve">2 </w:t>
      </w:r>
      <w:r>
        <w:rPr>
          <w:rFonts w:cs="Arial" w:ascii="Arial" w:hAnsi="Arial"/>
          <w:sz w:val="16"/>
          <w:lang w:val="en-US"/>
        </w:rPr>
        <w:t>n= number of events, one person can have more than 1 event.</w:t>
      </w:r>
    </w:p>
    <w:p>
      <w:pPr>
        <w:pStyle w:val="Normal"/>
        <w:rPr>
          <w:lang w:val="en-US"/>
        </w:rPr>
      </w:pPr>
      <w:r>
        <w:rPr>
          <w:rFonts w:cs="Arial" w:ascii="Arial" w:hAnsi="Arial"/>
          <w:sz w:val="16"/>
          <w:vertAlign w:val="superscript"/>
          <w:lang w:val="en-US"/>
        </w:rPr>
        <w:t xml:space="preserve">3 </w:t>
      </w:r>
      <w:r>
        <w:rPr>
          <w:rFonts w:cs="Arial" w:ascii="Arial" w:hAnsi="Arial"/>
          <w:sz w:val="16"/>
          <w:lang w:val="en-US"/>
        </w:rPr>
        <w:t>Methionine loadings were done in studies 1, 2, and 4 to investigate effects of the treatments on plasma homocysteine (primary outcome) after methionine loading. Data on methionine loading are not reported in this paper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8T09:18:00Z</dcterms:created>
  <dc:creator>Proceskunde</dc:creator>
  <dc:description/>
  <dc:language>en-US</dc:language>
  <cp:lastModifiedBy>Proceskunde</cp:lastModifiedBy>
  <dcterms:modified xsi:type="dcterms:W3CDTF">2005-03-14T11:52:00Z</dcterms:modified>
  <cp:revision>9</cp:revision>
  <dc:subject/>
  <dc:title>In study 1, 85 non-serious adverse events were reported by 27 subjects</dc:title>
</cp:coreProperties>
</file>